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B1517" w14:textId="77777777" w:rsidR="008769D9" w:rsidRPr="00034522" w:rsidRDefault="008769D9" w:rsidP="008769D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34522">
        <w:rPr>
          <w:rFonts w:asciiTheme="majorBidi" w:hAnsiTheme="majorBidi" w:cstheme="majorBidi"/>
          <w:b/>
          <w:bCs/>
          <w:sz w:val="24"/>
          <w:szCs w:val="24"/>
        </w:rPr>
        <w:t xml:space="preserve">Title: </w:t>
      </w:r>
      <w:r w:rsidRPr="00034522">
        <w:rPr>
          <w:rFonts w:asciiTheme="majorBidi" w:hAnsiTheme="majorBidi" w:cstheme="majorBidi"/>
          <w:sz w:val="24"/>
          <w:szCs w:val="24"/>
        </w:rPr>
        <w:t>Unveiling the Neglected Role of the Intensity of Acute Stress Disorder in the Prediction of full- and sub-threshold posttraumatic stress disorder: Looking Beyond the Diagnosis.</w:t>
      </w:r>
    </w:p>
    <w:p w14:paraId="0184ED0C" w14:textId="77777777" w:rsidR="008769D9" w:rsidRPr="00034522" w:rsidRDefault="008769D9" w:rsidP="008769D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34522">
        <w:rPr>
          <w:rFonts w:asciiTheme="majorBidi" w:hAnsiTheme="majorBidi" w:cstheme="majorBidi"/>
          <w:b/>
          <w:bCs/>
          <w:sz w:val="24"/>
          <w:szCs w:val="24"/>
        </w:rPr>
        <w:t>Journal of Social Psychiatry and Psychiatric Epidemiology</w:t>
      </w:r>
    </w:p>
    <w:p w14:paraId="6386A918" w14:textId="77777777" w:rsidR="008769D9" w:rsidRPr="00034522" w:rsidRDefault="008769D9" w:rsidP="008769D9">
      <w:pPr>
        <w:jc w:val="both"/>
        <w:rPr>
          <w:rFonts w:asciiTheme="majorBidi" w:hAnsiTheme="majorBidi" w:cstheme="majorBidi"/>
          <w:sz w:val="24"/>
          <w:szCs w:val="24"/>
        </w:rPr>
      </w:pPr>
      <w:r w:rsidRPr="00034522">
        <w:rPr>
          <w:rFonts w:asciiTheme="majorBidi" w:hAnsiTheme="majorBidi" w:cstheme="majorBidi"/>
          <w:b/>
          <w:bCs/>
          <w:sz w:val="24"/>
          <w:szCs w:val="24"/>
        </w:rPr>
        <w:t xml:space="preserve">Authors names and affiliations: </w:t>
      </w:r>
      <w:r w:rsidRPr="00034522">
        <w:rPr>
          <w:rFonts w:asciiTheme="majorBidi" w:hAnsiTheme="majorBidi" w:cstheme="majorBidi"/>
          <w:sz w:val="24"/>
          <w:szCs w:val="24"/>
        </w:rPr>
        <w:t xml:space="preserve">Elie G. </w:t>
      </w:r>
      <w:proofErr w:type="spellStart"/>
      <w:proofErr w:type="gramStart"/>
      <w:r w:rsidRPr="00034522">
        <w:rPr>
          <w:rFonts w:asciiTheme="majorBidi" w:hAnsiTheme="majorBidi" w:cstheme="majorBidi"/>
          <w:sz w:val="24"/>
          <w:szCs w:val="24"/>
        </w:rPr>
        <w:t>Karam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a,b</w:t>
      </w:r>
      <w:proofErr w:type="gramEnd"/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,c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.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Josleen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 Al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Barathie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, Hani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Dimassi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d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, Franco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Mascayano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e,f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, Andre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Slim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a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, Aimee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Karam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a,b,c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, George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Karam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a,b,c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, Katherine M.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Keyes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e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, Ezra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Susser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e,f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 xml:space="preserve">, Richard </w:t>
      </w:r>
      <w:proofErr w:type="spellStart"/>
      <w:r w:rsidRPr="00034522">
        <w:rPr>
          <w:rFonts w:asciiTheme="majorBidi" w:hAnsiTheme="majorBidi" w:cstheme="majorBidi"/>
          <w:sz w:val="24"/>
          <w:szCs w:val="24"/>
        </w:rPr>
        <w:t>Bryant</w:t>
      </w:r>
      <w:r w:rsidRPr="00034522">
        <w:rPr>
          <w:rFonts w:asciiTheme="majorBidi" w:hAnsiTheme="majorBidi" w:cstheme="majorBidi"/>
          <w:sz w:val="24"/>
          <w:szCs w:val="24"/>
          <w:vertAlign w:val="superscript"/>
        </w:rPr>
        <w:t>h</w:t>
      </w:r>
      <w:proofErr w:type="spellEnd"/>
      <w:r w:rsidRPr="00034522">
        <w:rPr>
          <w:rFonts w:asciiTheme="majorBidi" w:hAnsiTheme="majorBidi" w:cstheme="majorBidi"/>
          <w:sz w:val="24"/>
          <w:szCs w:val="24"/>
        </w:rPr>
        <w:t>.</w:t>
      </w:r>
    </w:p>
    <w:p w14:paraId="4011DF5A" w14:textId="77777777" w:rsidR="008769D9" w:rsidRPr="00034522" w:rsidRDefault="008769D9" w:rsidP="008769D9">
      <w:pPr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034522">
        <w:rPr>
          <w:rFonts w:asciiTheme="majorBidi" w:hAnsiTheme="majorBidi" w:cstheme="majorBidi"/>
          <w:sz w:val="24"/>
          <w:szCs w:val="24"/>
        </w:rPr>
        <w:t>a</w:t>
      </w:r>
      <w:proofErr w:type="spellEnd"/>
      <w:proofErr w:type="gramEnd"/>
      <w:r w:rsidRPr="00034522">
        <w:rPr>
          <w:rFonts w:asciiTheme="majorBidi" w:hAnsiTheme="majorBidi" w:cstheme="majorBidi"/>
          <w:sz w:val="24"/>
          <w:szCs w:val="24"/>
        </w:rPr>
        <w:t xml:space="preserve"> Institute for Development, Research, Advocacy and Applied Care (IDRAAC), Beirut, Lebanon</w:t>
      </w:r>
    </w:p>
    <w:p w14:paraId="08B258A4" w14:textId="77777777" w:rsidR="008769D9" w:rsidRPr="00034522" w:rsidRDefault="008769D9" w:rsidP="008769D9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034522">
        <w:rPr>
          <w:rFonts w:asciiTheme="majorBidi" w:eastAsiaTheme="minorEastAsia" w:hAnsiTheme="majorBidi" w:cstheme="majorBidi"/>
        </w:rPr>
        <w:t xml:space="preserve">b Department of Psychiatry and Clinical Psychology, University of </w:t>
      </w:r>
      <w:proofErr w:type="spellStart"/>
      <w:r w:rsidRPr="00034522">
        <w:rPr>
          <w:rFonts w:asciiTheme="majorBidi" w:eastAsiaTheme="minorEastAsia" w:hAnsiTheme="majorBidi" w:cstheme="majorBidi"/>
        </w:rPr>
        <w:t>Balamand</w:t>
      </w:r>
      <w:proofErr w:type="spellEnd"/>
      <w:r w:rsidRPr="00034522">
        <w:rPr>
          <w:rFonts w:asciiTheme="majorBidi" w:eastAsiaTheme="minorEastAsia" w:hAnsiTheme="majorBidi" w:cstheme="majorBidi"/>
        </w:rPr>
        <w:t xml:space="preserve"> Faculty of Medicine, Beirut, Lebanon </w:t>
      </w:r>
    </w:p>
    <w:p w14:paraId="3CFF2FFE" w14:textId="77777777" w:rsidR="008769D9" w:rsidRPr="00034522" w:rsidRDefault="008769D9" w:rsidP="008769D9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034522">
        <w:rPr>
          <w:rFonts w:asciiTheme="majorBidi" w:eastAsiaTheme="minorEastAsia" w:hAnsiTheme="majorBidi" w:cstheme="majorBidi"/>
        </w:rPr>
        <w:t>c Department of Psychiatry and Clinical Psychology, St George Hospital University Medical Center, Beirut, Lebanon </w:t>
      </w:r>
    </w:p>
    <w:p w14:paraId="24E107C1" w14:textId="77777777" w:rsidR="008769D9" w:rsidRPr="00034522" w:rsidRDefault="008769D9" w:rsidP="008769D9">
      <w:pPr>
        <w:pStyle w:val="NormalWeb"/>
        <w:shd w:val="clear" w:color="auto" w:fill="FFFFFF"/>
        <w:autoSpaceDE w:val="0"/>
        <w:autoSpaceDN w:val="0"/>
        <w:spacing w:before="0" w:beforeAutospacing="0" w:after="0" w:afterAutospacing="0" w:line="360" w:lineRule="auto"/>
        <w:rPr>
          <w:rFonts w:asciiTheme="majorBidi" w:eastAsiaTheme="minorEastAsia" w:hAnsiTheme="majorBidi" w:cstheme="majorBidi"/>
        </w:rPr>
      </w:pPr>
      <w:r w:rsidRPr="00034522">
        <w:rPr>
          <w:rFonts w:asciiTheme="majorBidi" w:eastAsiaTheme="minorEastAsia" w:hAnsiTheme="majorBidi" w:cstheme="majorBidi"/>
        </w:rPr>
        <w:t>d School of Pharmacy, Lebanese American University, Beirut, Lebanon</w:t>
      </w:r>
    </w:p>
    <w:p w14:paraId="67F340D7" w14:textId="77777777" w:rsidR="008769D9" w:rsidRPr="00034522" w:rsidRDefault="008769D9" w:rsidP="008769D9">
      <w:pPr>
        <w:jc w:val="both"/>
        <w:rPr>
          <w:rFonts w:asciiTheme="majorBidi" w:hAnsiTheme="majorBidi" w:cstheme="majorBidi"/>
          <w:sz w:val="24"/>
          <w:szCs w:val="24"/>
        </w:rPr>
      </w:pPr>
      <w:r w:rsidRPr="00034522">
        <w:rPr>
          <w:rFonts w:asciiTheme="majorBidi" w:hAnsiTheme="majorBidi" w:cstheme="majorBidi"/>
          <w:sz w:val="24"/>
          <w:szCs w:val="24"/>
        </w:rPr>
        <w:t>e Department of Epidemiology, Columbia University Mailman School of Public Health, New York, NY, United States</w:t>
      </w:r>
    </w:p>
    <w:p w14:paraId="7A0B6E1D" w14:textId="77777777" w:rsidR="008769D9" w:rsidRPr="00034522" w:rsidRDefault="008769D9" w:rsidP="008769D9">
      <w:pPr>
        <w:jc w:val="both"/>
        <w:rPr>
          <w:rFonts w:asciiTheme="majorBidi" w:hAnsiTheme="majorBidi" w:cstheme="majorBidi"/>
          <w:sz w:val="24"/>
          <w:szCs w:val="24"/>
        </w:rPr>
      </w:pPr>
      <w:r w:rsidRPr="00034522">
        <w:rPr>
          <w:rFonts w:asciiTheme="majorBidi" w:hAnsiTheme="majorBidi" w:cstheme="majorBidi"/>
          <w:sz w:val="24"/>
          <w:szCs w:val="24"/>
        </w:rPr>
        <w:t>f New York State Psychiatric Institute, New York, NY, United States</w:t>
      </w:r>
    </w:p>
    <w:p w14:paraId="238C51F6" w14:textId="77777777" w:rsidR="008769D9" w:rsidRPr="00034522" w:rsidRDefault="008769D9" w:rsidP="008769D9">
      <w:pPr>
        <w:jc w:val="both"/>
        <w:rPr>
          <w:rFonts w:asciiTheme="majorBidi" w:hAnsiTheme="majorBidi" w:cstheme="majorBidi"/>
          <w:sz w:val="24"/>
          <w:szCs w:val="24"/>
        </w:rPr>
      </w:pPr>
      <w:r w:rsidRPr="00034522">
        <w:rPr>
          <w:rFonts w:asciiTheme="majorBidi" w:hAnsiTheme="majorBidi" w:cstheme="majorBidi"/>
          <w:sz w:val="24"/>
          <w:szCs w:val="24"/>
        </w:rPr>
        <w:t>h School of Psychology, University of New South Wales, NSW 2052, Sydney, Australia</w:t>
      </w:r>
    </w:p>
    <w:p w14:paraId="593114EB" w14:textId="77777777" w:rsidR="008769D9" w:rsidRPr="00034522" w:rsidRDefault="008769D9" w:rsidP="008769D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034522">
        <w:rPr>
          <w:rFonts w:asciiTheme="majorBidi" w:hAnsiTheme="majorBidi" w:cstheme="majorBidi"/>
          <w:b/>
          <w:bCs/>
          <w:sz w:val="24"/>
          <w:szCs w:val="24"/>
        </w:rPr>
        <w:t>Corresponding Author:</w:t>
      </w:r>
    </w:p>
    <w:p w14:paraId="4AFC714F" w14:textId="77777777" w:rsidR="008769D9" w:rsidRPr="00034522" w:rsidRDefault="008769D9" w:rsidP="008769D9">
      <w:pPr>
        <w:pStyle w:val="NormalWeb"/>
        <w:rPr>
          <w:color w:val="0260BF"/>
        </w:rPr>
      </w:pPr>
      <w:r w:rsidRPr="00034522">
        <w:t xml:space="preserve">Email: </w:t>
      </w:r>
      <w:hyperlink r:id="rId8" w:history="1">
        <w:r w:rsidRPr="00034522">
          <w:rPr>
            <w:rStyle w:val="Hyperlink"/>
            <w:rFonts w:eastAsiaTheme="majorEastAsia"/>
          </w:rPr>
          <w:t>egkaram@idraac.org</w:t>
        </w:r>
      </w:hyperlink>
      <w:r w:rsidRPr="00034522">
        <w:rPr>
          <w:color w:val="0260BF"/>
        </w:rPr>
        <w:t xml:space="preserve"> </w:t>
      </w:r>
    </w:p>
    <w:p w14:paraId="68CA169A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342917D3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04EE3620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1009C1AC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79DF5AAC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73E9DB45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7682E580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4497EFC3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106BAF4A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7368A256" w14:textId="77777777" w:rsidR="008769D9" w:rsidRDefault="008769D9" w:rsidP="008769D9">
      <w:pPr>
        <w:rPr>
          <w:rFonts w:asciiTheme="majorBidi" w:hAnsiTheme="majorBidi" w:cstheme="majorBidi"/>
          <w:sz w:val="24"/>
          <w:szCs w:val="24"/>
        </w:rPr>
      </w:pPr>
    </w:p>
    <w:p w14:paraId="2FDC5157" w14:textId="77777777" w:rsidR="001F38F7" w:rsidRDefault="001F38F7" w:rsidP="008253F5">
      <w:pPr>
        <w:rPr>
          <w:rFonts w:asciiTheme="majorBidi" w:hAnsiTheme="majorBidi" w:cstheme="majorBidi"/>
          <w:sz w:val="24"/>
          <w:szCs w:val="24"/>
        </w:rPr>
      </w:pPr>
    </w:p>
    <w:p w14:paraId="75FD1736" w14:textId="77777777" w:rsidR="001F38F7" w:rsidRDefault="001F38F7" w:rsidP="008253F5">
      <w:pPr>
        <w:rPr>
          <w:rFonts w:asciiTheme="majorBidi" w:hAnsiTheme="majorBidi" w:cstheme="majorBidi"/>
          <w:sz w:val="24"/>
          <w:szCs w:val="24"/>
        </w:rPr>
      </w:pPr>
    </w:p>
    <w:p w14:paraId="703B6828" w14:textId="77777777" w:rsidR="00A7534E" w:rsidRDefault="00A7534E" w:rsidP="00A7534E">
      <w:pPr>
        <w:rPr>
          <w:rFonts w:asciiTheme="majorBidi" w:hAnsiTheme="majorBidi" w:cstheme="majorBidi"/>
          <w:sz w:val="24"/>
          <w:szCs w:val="24"/>
        </w:rPr>
      </w:pPr>
      <w:r w:rsidRPr="00A75957">
        <w:rPr>
          <w:rFonts w:asciiTheme="majorBidi" w:hAnsiTheme="majorBidi" w:cstheme="majorBidi"/>
          <w:sz w:val="24"/>
          <w:szCs w:val="24"/>
        </w:rPr>
        <w:lastRenderedPageBreak/>
        <w:t>Supplementary Table 2: NPV and PPV of ASD at 9-15 days after trauma</w:t>
      </w:r>
      <w:r w:rsidRPr="00A75957" w:rsidDel="00B43837">
        <w:rPr>
          <w:rFonts w:asciiTheme="majorBidi" w:hAnsiTheme="majorBidi" w:cstheme="majorBidi"/>
          <w:sz w:val="24"/>
          <w:szCs w:val="24"/>
        </w:rPr>
        <w:t xml:space="preserve"> </w:t>
      </w:r>
      <w:r w:rsidRPr="00A75957">
        <w:rPr>
          <w:rFonts w:asciiTheme="majorBidi" w:hAnsiTheme="majorBidi" w:cstheme="majorBidi"/>
          <w:sz w:val="24"/>
          <w:szCs w:val="24"/>
        </w:rPr>
        <w:t>and 21-27 days after trauma</w:t>
      </w:r>
      <w:r w:rsidRPr="00A75957" w:rsidDel="00B43837">
        <w:rPr>
          <w:rFonts w:asciiTheme="majorBidi" w:hAnsiTheme="majorBidi" w:cstheme="majorBidi"/>
          <w:sz w:val="24"/>
          <w:szCs w:val="24"/>
        </w:rPr>
        <w:t xml:space="preserve"> </w:t>
      </w:r>
      <w:r w:rsidRPr="00A75957">
        <w:rPr>
          <w:rFonts w:asciiTheme="majorBidi" w:hAnsiTheme="majorBidi" w:cstheme="majorBidi"/>
          <w:sz w:val="24"/>
          <w:szCs w:val="24"/>
        </w:rPr>
        <w:t>and PTSD 6-7 months later: Variations in Total Sample, Full Threshold DSM-5 PTSD Diagnosis and Subthreshold “Majority”, and Full Threshold DSM-5 PTSD Diagnosis and Subthreshold “Six Plus”</w:t>
      </w:r>
    </w:p>
    <w:p w14:paraId="0208FD8B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EF4359F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5FD1FB5C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0F1F130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0AE11FB5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42C2B8C0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1BF86922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57A3CB5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DC86F2B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634BADD7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166792FD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7F498BB5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5CBF25B7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009D1E48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4B2B761F" w14:textId="77777777" w:rsidR="008769D9" w:rsidRDefault="008769D9" w:rsidP="0037014E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tbl>
      <w:tblPr>
        <w:tblStyle w:val="TableGrid"/>
        <w:tblpPr w:leftFromText="180" w:rightFromText="180" w:vertAnchor="page" w:horzAnchor="margin" w:tblpY="2954"/>
        <w:tblW w:w="0" w:type="auto"/>
        <w:tblInd w:w="0" w:type="dxa"/>
        <w:tblLook w:val="04A0" w:firstRow="1" w:lastRow="0" w:firstColumn="1" w:lastColumn="0" w:noHBand="0" w:noVBand="1"/>
      </w:tblPr>
      <w:tblGrid>
        <w:gridCol w:w="3595"/>
        <w:gridCol w:w="1350"/>
        <w:gridCol w:w="1170"/>
        <w:gridCol w:w="71"/>
        <w:gridCol w:w="1189"/>
        <w:gridCol w:w="1191"/>
      </w:tblGrid>
      <w:tr w:rsidR="008769D9" w:rsidRPr="00D22626" w14:paraId="6DC6F805" w14:textId="77777777" w:rsidTr="00F02B8A">
        <w:tc>
          <w:tcPr>
            <w:tcW w:w="359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85F2805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Hlk121218671"/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8F3C67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24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30D3B53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ASD Diagnosis</w:t>
            </w:r>
          </w:p>
        </w:tc>
        <w:tc>
          <w:tcPr>
            <w:tcW w:w="2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A99506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ASD Diagnosis and ASDS Score</w:t>
            </w:r>
          </w:p>
        </w:tc>
      </w:tr>
      <w:tr w:rsidR="008769D9" w:rsidRPr="00D22626" w14:paraId="0FFBDE56" w14:textId="77777777" w:rsidTr="00F02B8A">
        <w:tc>
          <w:tcPr>
            <w:tcW w:w="359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25C6F0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4DA70D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4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0E6A99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1C575C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 intensity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02DDB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igh intensity</w:t>
            </w:r>
          </w:p>
        </w:tc>
      </w:tr>
      <w:tr w:rsidR="008769D9" w:rsidRPr="00D22626" w14:paraId="64532E80" w14:textId="77777777" w:rsidTr="00F02B8A">
        <w:tc>
          <w:tcPr>
            <w:tcW w:w="8566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D506C" w14:textId="77777777" w:rsidR="008769D9" w:rsidRPr="00D22626" w:rsidRDefault="008769D9" w:rsidP="00F02B8A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ll Threshold DSM-5 PTSD Diagnosis + Subthreshold “Majority”</w:t>
            </w:r>
          </w:p>
        </w:tc>
      </w:tr>
      <w:tr w:rsidR="008769D9" w:rsidRPr="00D22626" w14:paraId="28607726" w14:textId="77777777" w:rsidTr="00F02B8A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BDA96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NPV </w:t>
            </w:r>
            <w:r w:rsidRPr="00A34304">
              <w:rPr>
                <w:rFonts w:asciiTheme="majorBidi" w:hAnsiTheme="majorBidi" w:cstheme="majorBidi"/>
                <w:sz w:val="24"/>
                <w:szCs w:val="24"/>
              </w:rPr>
              <w:t>9-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fter trau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D9086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4E2AF6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D307BE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79.5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DCDEEA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28.57</w:t>
            </w:r>
          </w:p>
        </w:tc>
      </w:tr>
      <w:tr w:rsidR="008769D9" w:rsidRPr="00D22626" w14:paraId="56E10888" w14:textId="77777777" w:rsidTr="00F02B8A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7B2DE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PPV </w:t>
            </w:r>
            <w:r w:rsidRPr="00A34304">
              <w:rPr>
                <w:rFonts w:asciiTheme="majorBidi" w:hAnsiTheme="majorBidi" w:cstheme="majorBidi"/>
                <w:sz w:val="24"/>
                <w:szCs w:val="24"/>
              </w:rPr>
              <w:t>9-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fter trau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259BC1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5224A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55.81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914F4A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36.8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9BC4FE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1.19</w:t>
            </w:r>
          </w:p>
        </w:tc>
      </w:tr>
      <w:tr w:rsidR="008769D9" w:rsidRPr="00D22626" w14:paraId="59FF5C98" w14:textId="77777777" w:rsidTr="00F02B8A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113575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NPV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-27 days after trau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3C7A22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63FC5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7.5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69451B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7.8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8CDCCB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769D9" w:rsidRPr="00D22626" w14:paraId="59E3DB75" w14:textId="77777777" w:rsidTr="00F02B8A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00F02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PPV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-27 days after trau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C86C3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AA1CF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76.19</w:t>
            </w: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E5A2B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8.7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E5E08A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79.45</w:t>
            </w:r>
          </w:p>
        </w:tc>
      </w:tr>
      <w:tr w:rsidR="008769D9" w:rsidRPr="00D22626" w14:paraId="2BE070A3" w14:textId="77777777" w:rsidTr="00F02B8A">
        <w:tc>
          <w:tcPr>
            <w:tcW w:w="856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6702BB" w14:textId="77777777" w:rsidR="008769D9" w:rsidRPr="00D22626" w:rsidRDefault="008769D9" w:rsidP="00F02B8A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ull Threshold DSM-5 PTSD Diagnosis + Subthreshold “Six Plus”</w:t>
            </w:r>
          </w:p>
        </w:tc>
      </w:tr>
      <w:tr w:rsidR="008769D9" w:rsidRPr="00D22626" w14:paraId="2A10D7C9" w14:textId="77777777" w:rsidTr="00F02B8A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DF99A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NPV </w:t>
            </w:r>
            <w:r w:rsidRPr="00A34304">
              <w:rPr>
                <w:rFonts w:asciiTheme="majorBidi" w:hAnsiTheme="majorBidi" w:cstheme="majorBidi"/>
                <w:sz w:val="24"/>
                <w:szCs w:val="24"/>
              </w:rPr>
              <w:t>9-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fter trau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D615D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10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CED27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62A5C5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80.6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7E3DAC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42.86</w:t>
            </w:r>
          </w:p>
        </w:tc>
      </w:tr>
      <w:tr w:rsidR="008769D9" w:rsidRPr="00D22626" w14:paraId="71CDFF29" w14:textId="77777777" w:rsidTr="00F02B8A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30DDD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PPV </w:t>
            </w:r>
            <w:r w:rsidRPr="00A34304">
              <w:rPr>
                <w:rFonts w:asciiTheme="majorBidi" w:hAnsiTheme="majorBidi" w:cstheme="majorBidi"/>
                <w:sz w:val="24"/>
                <w:szCs w:val="24"/>
              </w:rPr>
              <w:t>9-1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days after trau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A7BAF1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86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BB795C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1.63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B6EAD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36.84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41BBCA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8.66</w:t>
            </w:r>
          </w:p>
        </w:tc>
      </w:tr>
      <w:tr w:rsidR="008769D9" w:rsidRPr="00D22626" w14:paraId="6773B422" w14:textId="77777777" w:rsidTr="00F02B8A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C2AC61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NPV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-27 days after trau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5BA8AD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24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62F1D4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7.08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E42AF4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7.37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50C3C8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8769D9" w:rsidRPr="00D22626" w14:paraId="48535B95" w14:textId="77777777" w:rsidTr="00F02B8A">
        <w:tc>
          <w:tcPr>
            <w:tcW w:w="35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26C71" w14:textId="77777777" w:rsidR="008769D9" w:rsidRPr="00D22626" w:rsidRDefault="008769D9" w:rsidP="00F02B8A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95F41">
              <w:rPr>
                <w:rFonts w:asciiTheme="majorBidi" w:hAnsiTheme="majorBidi" w:cstheme="majorBidi"/>
                <w:sz w:val="24"/>
                <w:szCs w:val="24"/>
              </w:rPr>
              <w:t xml:space="preserve">PPV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-27 days after trauma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972111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10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C3FE0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78.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8B3EC8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68.75</w:t>
            </w:r>
          </w:p>
        </w:tc>
        <w:tc>
          <w:tcPr>
            <w:tcW w:w="11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F4404B" w14:textId="77777777" w:rsidR="008769D9" w:rsidRPr="00D22626" w:rsidRDefault="008769D9" w:rsidP="00F02B8A">
            <w:pPr>
              <w:spacing w:line="240" w:lineRule="auto"/>
              <w:jc w:val="right"/>
              <w:rPr>
                <w:rFonts w:asciiTheme="majorBidi" w:hAnsiTheme="majorBidi" w:cstheme="majorBidi"/>
                <w:sz w:val="24"/>
                <w:szCs w:val="24"/>
              </w:rPr>
            </w:pPr>
            <w:r w:rsidRPr="00D22626">
              <w:rPr>
                <w:rFonts w:asciiTheme="majorBidi" w:hAnsiTheme="majorBidi" w:cstheme="majorBidi"/>
                <w:sz w:val="24"/>
                <w:szCs w:val="24"/>
              </w:rPr>
              <w:t>82.19</w:t>
            </w:r>
          </w:p>
        </w:tc>
      </w:tr>
    </w:tbl>
    <w:bookmarkEnd w:id="0"/>
    <w:p w14:paraId="3BAB3E86" w14:textId="3217AD8F" w:rsidR="008769D9" w:rsidRDefault="008769D9" w:rsidP="008769D9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  <w:r>
        <w:rPr>
          <w:rFonts w:asciiTheme="majorBidi" w:hAnsiTheme="majorBidi" w:cstheme="majorBidi"/>
          <w:sz w:val="24"/>
          <w:szCs w:val="24"/>
          <w:vertAlign w:val="superscript"/>
        </w:rPr>
        <w:t>*</w:t>
      </w:r>
      <w:r w:rsidRPr="00A75957">
        <w:rPr>
          <w:rFonts w:asciiTheme="majorBidi" w:hAnsiTheme="majorBidi" w:cstheme="majorBidi"/>
          <w:sz w:val="24"/>
          <w:szCs w:val="24"/>
          <w:vertAlign w:val="superscript"/>
        </w:rPr>
        <w:t xml:space="preserve">High/low intensity defined as cut-off above or below 58. </w:t>
      </w:r>
    </w:p>
    <w:p w14:paraId="338A7485" w14:textId="77777777" w:rsidR="008769D9" w:rsidRDefault="008769D9" w:rsidP="008769D9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p w14:paraId="50916B7E" w14:textId="77777777" w:rsidR="008769D9" w:rsidRPr="0037014E" w:rsidRDefault="008769D9" w:rsidP="008769D9">
      <w:pPr>
        <w:spacing w:after="0" w:line="240" w:lineRule="auto"/>
        <w:rPr>
          <w:rFonts w:asciiTheme="majorBidi" w:hAnsiTheme="majorBidi" w:cstheme="majorBidi"/>
          <w:sz w:val="24"/>
          <w:szCs w:val="24"/>
          <w:vertAlign w:val="superscript"/>
        </w:rPr>
      </w:pPr>
    </w:p>
    <w:sectPr w:rsidR="008769D9" w:rsidRPr="003701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D4C515" w14:textId="77777777" w:rsidR="00376295" w:rsidRDefault="00376295" w:rsidP="00467B77">
      <w:pPr>
        <w:spacing w:after="0" w:line="240" w:lineRule="auto"/>
      </w:pPr>
      <w:r>
        <w:separator/>
      </w:r>
    </w:p>
  </w:endnote>
  <w:endnote w:type="continuationSeparator" w:id="0">
    <w:p w14:paraId="004AA61F" w14:textId="77777777" w:rsidR="00376295" w:rsidRDefault="00376295" w:rsidP="00467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EA067B" w14:textId="77777777" w:rsidR="00376295" w:rsidRDefault="00376295" w:rsidP="00467B77">
      <w:pPr>
        <w:spacing w:after="0" w:line="240" w:lineRule="auto"/>
      </w:pPr>
      <w:r>
        <w:separator/>
      </w:r>
    </w:p>
  </w:footnote>
  <w:footnote w:type="continuationSeparator" w:id="0">
    <w:p w14:paraId="082FFD51" w14:textId="77777777" w:rsidR="00376295" w:rsidRDefault="00376295" w:rsidP="00467B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210FB5"/>
    <w:multiLevelType w:val="hybridMultilevel"/>
    <w:tmpl w:val="FAF8977E"/>
    <w:lvl w:ilvl="0" w:tplc="69DA4EB6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74056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A6D"/>
    <w:rsid w:val="00034522"/>
    <w:rsid w:val="00045DFB"/>
    <w:rsid w:val="00052737"/>
    <w:rsid w:val="000531CB"/>
    <w:rsid w:val="000654BE"/>
    <w:rsid w:val="000A17C5"/>
    <w:rsid w:val="000E5229"/>
    <w:rsid w:val="00174D34"/>
    <w:rsid w:val="001F1541"/>
    <w:rsid w:val="001F38F7"/>
    <w:rsid w:val="00275B7E"/>
    <w:rsid w:val="002B70A8"/>
    <w:rsid w:val="002C2C27"/>
    <w:rsid w:val="002F258E"/>
    <w:rsid w:val="00330D41"/>
    <w:rsid w:val="00343E4F"/>
    <w:rsid w:val="00364F60"/>
    <w:rsid w:val="0037014E"/>
    <w:rsid w:val="003735BE"/>
    <w:rsid w:val="00376295"/>
    <w:rsid w:val="003838FB"/>
    <w:rsid w:val="0038624A"/>
    <w:rsid w:val="003B236F"/>
    <w:rsid w:val="003D55CA"/>
    <w:rsid w:val="00416CA3"/>
    <w:rsid w:val="00427C26"/>
    <w:rsid w:val="00467B77"/>
    <w:rsid w:val="004949AD"/>
    <w:rsid w:val="004953B3"/>
    <w:rsid w:val="004C71EE"/>
    <w:rsid w:val="004D426C"/>
    <w:rsid w:val="004E5CAE"/>
    <w:rsid w:val="004F0DC9"/>
    <w:rsid w:val="005022A7"/>
    <w:rsid w:val="00564628"/>
    <w:rsid w:val="00586061"/>
    <w:rsid w:val="005A3BA3"/>
    <w:rsid w:val="005C5F9F"/>
    <w:rsid w:val="0060395B"/>
    <w:rsid w:val="0060777E"/>
    <w:rsid w:val="00612FFF"/>
    <w:rsid w:val="00630658"/>
    <w:rsid w:val="00682A5A"/>
    <w:rsid w:val="006E188D"/>
    <w:rsid w:val="00707AD8"/>
    <w:rsid w:val="00732D84"/>
    <w:rsid w:val="00750B07"/>
    <w:rsid w:val="007734AB"/>
    <w:rsid w:val="00793984"/>
    <w:rsid w:val="007D71BB"/>
    <w:rsid w:val="00807837"/>
    <w:rsid w:val="00820E18"/>
    <w:rsid w:val="008253F5"/>
    <w:rsid w:val="008769D9"/>
    <w:rsid w:val="008E665B"/>
    <w:rsid w:val="00935F35"/>
    <w:rsid w:val="00937BE3"/>
    <w:rsid w:val="00954798"/>
    <w:rsid w:val="00961864"/>
    <w:rsid w:val="0098678C"/>
    <w:rsid w:val="009D1645"/>
    <w:rsid w:val="009D3C1F"/>
    <w:rsid w:val="009E5C2B"/>
    <w:rsid w:val="00A06C82"/>
    <w:rsid w:val="00A2014A"/>
    <w:rsid w:val="00A2202D"/>
    <w:rsid w:val="00A7534E"/>
    <w:rsid w:val="00A75957"/>
    <w:rsid w:val="00A903B5"/>
    <w:rsid w:val="00A94550"/>
    <w:rsid w:val="00AA21BC"/>
    <w:rsid w:val="00AC60FD"/>
    <w:rsid w:val="00AF239A"/>
    <w:rsid w:val="00B17DB6"/>
    <w:rsid w:val="00B416A1"/>
    <w:rsid w:val="00B43837"/>
    <w:rsid w:val="00B778D8"/>
    <w:rsid w:val="00B821D2"/>
    <w:rsid w:val="00B833CD"/>
    <w:rsid w:val="00B8489E"/>
    <w:rsid w:val="00BC7F95"/>
    <w:rsid w:val="00BE4B3C"/>
    <w:rsid w:val="00BE679D"/>
    <w:rsid w:val="00BE6FDA"/>
    <w:rsid w:val="00BF6A3C"/>
    <w:rsid w:val="00C13925"/>
    <w:rsid w:val="00C843D6"/>
    <w:rsid w:val="00C92201"/>
    <w:rsid w:val="00D147C6"/>
    <w:rsid w:val="00D16F50"/>
    <w:rsid w:val="00D22626"/>
    <w:rsid w:val="00D35344"/>
    <w:rsid w:val="00D6298B"/>
    <w:rsid w:val="00D70BC6"/>
    <w:rsid w:val="00DE23BD"/>
    <w:rsid w:val="00DF0155"/>
    <w:rsid w:val="00DF0758"/>
    <w:rsid w:val="00E15A6D"/>
    <w:rsid w:val="00E358CB"/>
    <w:rsid w:val="00E55858"/>
    <w:rsid w:val="00EF25FE"/>
    <w:rsid w:val="00F26FEC"/>
    <w:rsid w:val="00F551D4"/>
    <w:rsid w:val="00F55BAF"/>
    <w:rsid w:val="00F77D7B"/>
    <w:rsid w:val="00F90D11"/>
    <w:rsid w:val="00F94C01"/>
    <w:rsid w:val="00FD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53B6B"/>
  <w15:chartTrackingRefBased/>
  <w15:docId w15:val="{5EF02D59-D170-4668-B77A-574B4D974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3B3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C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E5C2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5C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5C2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E5C2B"/>
    <w:rPr>
      <w:sz w:val="16"/>
      <w:szCs w:val="16"/>
    </w:rPr>
  </w:style>
  <w:style w:type="paragraph" w:styleId="Revision">
    <w:name w:val="Revision"/>
    <w:hidden/>
    <w:uiPriority w:val="99"/>
    <w:semiHidden/>
    <w:rsid w:val="00BF6A3C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735BE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21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21D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67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7B77"/>
  </w:style>
  <w:style w:type="paragraph" w:styleId="Footer">
    <w:name w:val="footer"/>
    <w:basedOn w:val="Normal"/>
    <w:link w:val="FooterChar"/>
    <w:uiPriority w:val="99"/>
    <w:unhideWhenUsed/>
    <w:rsid w:val="00467B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7B77"/>
  </w:style>
  <w:style w:type="character" w:styleId="Hyperlink">
    <w:name w:val="Hyperlink"/>
    <w:basedOn w:val="DefaultParagraphFont"/>
    <w:uiPriority w:val="99"/>
    <w:unhideWhenUsed/>
    <w:rsid w:val="008769D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876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741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7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gkaram@idraac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5726E8-6209-4D55-A815-100744630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2</Words>
  <Characters>183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Slim</dc:creator>
  <cp:keywords/>
  <dc:description/>
  <cp:lastModifiedBy>Rayan Osman</cp:lastModifiedBy>
  <cp:revision>2</cp:revision>
  <dcterms:created xsi:type="dcterms:W3CDTF">2024-12-19T14:53:00Z</dcterms:created>
  <dcterms:modified xsi:type="dcterms:W3CDTF">2024-12-19T14:53:00Z</dcterms:modified>
</cp:coreProperties>
</file>